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5"/>
        <w:gridCol w:w="2340"/>
      </w:tblGrid>
      <w:tr w:rsidR="008C252F" w:rsidRPr="00B45D65" w14:paraId="17127515" w14:textId="77777777" w:rsidTr="008C252F">
        <w:trPr>
          <w:trHeight w:val="18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C3BE5F" w14:textId="77777777" w:rsidR="008C252F" w:rsidRPr="00B45D65" w:rsidRDefault="008C252F" w:rsidP="008C252F">
            <w:pPr>
              <w:spacing w:before="36" w:after="36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hecode category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6AFA56" w14:textId="77777777" w:rsidR="008C252F" w:rsidRPr="00B45D65" w:rsidRDefault="008C252F" w:rsidP="008C252F">
            <w:pPr>
              <w:spacing w:before="36" w:after="36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ount of diagnoses </w:t>
            </w:r>
          </w:p>
        </w:tc>
      </w:tr>
      <w:tr w:rsidR="008C252F" w:rsidRPr="00B45D65" w14:paraId="3B30B8A7" w14:textId="77777777" w:rsidTr="008C252F">
        <w:trPr>
          <w:trHeight w:val="285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22772D" w14:textId="77777777" w:rsidR="008C252F" w:rsidRPr="00B45D65" w:rsidRDefault="008C252F" w:rsidP="008C252F">
            <w:pPr>
              <w:spacing w:before="36" w:after="36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gestive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42DD4D" w14:textId="77777777" w:rsidR="008C252F" w:rsidRPr="00B45D65" w:rsidRDefault="008C252F" w:rsidP="008C252F">
            <w:pPr>
              <w:spacing w:before="36" w:after="36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25 </w:t>
            </w:r>
          </w:p>
        </w:tc>
      </w:tr>
      <w:tr w:rsidR="008C252F" w:rsidRPr="00B45D65" w14:paraId="3DAC9BB3" w14:textId="77777777" w:rsidTr="008C252F">
        <w:trPr>
          <w:trHeight w:val="285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28A4CD" w14:textId="77777777" w:rsidR="008C252F" w:rsidRPr="00B45D65" w:rsidRDefault="008C252F" w:rsidP="008C252F">
            <w:pPr>
              <w:spacing w:before="36" w:after="36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nitourinary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4726E9" w14:textId="77777777" w:rsidR="008C252F" w:rsidRPr="00B45D65" w:rsidRDefault="008C252F" w:rsidP="008C252F">
            <w:pPr>
              <w:spacing w:before="36" w:after="36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11 </w:t>
            </w:r>
          </w:p>
        </w:tc>
      </w:tr>
      <w:tr w:rsidR="008C252F" w:rsidRPr="00B45D65" w14:paraId="7EDB80F5" w14:textId="77777777" w:rsidTr="008C252F">
        <w:trPr>
          <w:trHeight w:val="285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1DE00D0" w14:textId="77777777" w:rsidR="008C252F" w:rsidRPr="00B45D65" w:rsidRDefault="008C252F" w:rsidP="008C252F">
            <w:pPr>
              <w:spacing w:before="36" w:after="36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irculatory system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D1FCC9" w14:textId="77777777" w:rsidR="008C252F" w:rsidRPr="00B45D65" w:rsidRDefault="008C252F" w:rsidP="008C252F">
            <w:pPr>
              <w:spacing w:before="36" w:after="36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08 </w:t>
            </w:r>
          </w:p>
        </w:tc>
      </w:tr>
      <w:tr w:rsidR="008C252F" w:rsidRPr="00B45D65" w14:paraId="7616695A" w14:textId="77777777" w:rsidTr="008C252F">
        <w:trPr>
          <w:trHeight w:val="285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EF4452" w14:textId="77777777" w:rsidR="008C252F" w:rsidRPr="00B45D65" w:rsidRDefault="008C252F" w:rsidP="008C252F">
            <w:pPr>
              <w:spacing w:before="36" w:after="36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nse organs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1CC74C" w14:textId="77777777" w:rsidR="008C252F" w:rsidRPr="00B45D65" w:rsidRDefault="008C252F" w:rsidP="008C252F">
            <w:pPr>
              <w:spacing w:before="36" w:after="36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03 </w:t>
            </w:r>
          </w:p>
        </w:tc>
      </w:tr>
      <w:tr w:rsidR="008C252F" w:rsidRPr="00B45D65" w14:paraId="414D9992" w14:textId="77777777" w:rsidTr="008C252F">
        <w:trPr>
          <w:trHeight w:val="285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D48B1E" w14:textId="77777777" w:rsidR="008C252F" w:rsidRPr="00B45D65" w:rsidRDefault="008C252F" w:rsidP="008C252F">
            <w:pPr>
              <w:spacing w:before="36" w:after="36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docrine/metabolic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E9ED9D" w14:textId="77777777" w:rsidR="008C252F" w:rsidRPr="00B45D65" w:rsidRDefault="008C252F" w:rsidP="008C252F">
            <w:pPr>
              <w:spacing w:before="36" w:after="36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9 </w:t>
            </w:r>
          </w:p>
        </w:tc>
      </w:tr>
      <w:tr w:rsidR="008C252F" w:rsidRPr="00B45D65" w14:paraId="0AA022C0" w14:textId="77777777" w:rsidTr="008C252F">
        <w:trPr>
          <w:trHeight w:val="285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9094157" w14:textId="77777777" w:rsidR="008C252F" w:rsidRPr="00B45D65" w:rsidRDefault="008C252F" w:rsidP="008C252F">
            <w:pPr>
              <w:spacing w:before="36" w:after="36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usculoskeletal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1C9580" w14:textId="77777777" w:rsidR="008C252F" w:rsidRPr="00B45D65" w:rsidRDefault="008C252F" w:rsidP="008C252F">
            <w:pPr>
              <w:spacing w:before="36" w:after="36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7 </w:t>
            </w:r>
          </w:p>
        </w:tc>
      </w:tr>
      <w:tr w:rsidR="008C252F" w:rsidRPr="00B45D65" w14:paraId="30137075" w14:textId="77777777" w:rsidTr="008C252F">
        <w:trPr>
          <w:trHeight w:val="285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C61CBA9" w14:textId="77777777" w:rsidR="008C252F" w:rsidRPr="00B45D65" w:rsidRDefault="008C252F" w:rsidP="008C252F">
            <w:pPr>
              <w:spacing w:before="36" w:after="36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juries &amp; poisonings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CED6CF" w14:textId="77777777" w:rsidR="008C252F" w:rsidRPr="00B45D65" w:rsidRDefault="008C252F" w:rsidP="008C252F">
            <w:pPr>
              <w:spacing w:before="36" w:after="36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3 </w:t>
            </w:r>
          </w:p>
        </w:tc>
      </w:tr>
      <w:tr w:rsidR="008C252F" w:rsidRPr="00B45D65" w14:paraId="561EB426" w14:textId="77777777" w:rsidTr="008C252F">
        <w:trPr>
          <w:trHeight w:val="285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4CE0740" w14:textId="77777777" w:rsidR="008C252F" w:rsidRPr="00B45D65" w:rsidRDefault="008C252F" w:rsidP="008C252F">
            <w:pPr>
              <w:spacing w:before="36" w:after="36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rmatologic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F91EC8" w14:textId="77777777" w:rsidR="008C252F" w:rsidRPr="00B45D65" w:rsidRDefault="008C252F" w:rsidP="008C252F">
            <w:pPr>
              <w:spacing w:before="36" w:after="36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0 </w:t>
            </w:r>
          </w:p>
        </w:tc>
      </w:tr>
      <w:tr w:rsidR="008C252F" w:rsidRPr="00B45D65" w14:paraId="4A4CE265" w14:textId="77777777" w:rsidTr="008C252F">
        <w:trPr>
          <w:trHeight w:val="285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F1F94F" w14:textId="77777777" w:rsidR="008C252F" w:rsidRPr="00B45D65" w:rsidRDefault="008C252F" w:rsidP="008C252F">
            <w:pPr>
              <w:spacing w:before="36" w:after="36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oplasms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F62DEE" w14:textId="77777777" w:rsidR="008C252F" w:rsidRPr="00B45D65" w:rsidRDefault="008C252F" w:rsidP="008C252F">
            <w:pPr>
              <w:spacing w:before="36" w:after="36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9 </w:t>
            </w:r>
          </w:p>
        </w:tc>
      </w:tr>
      <w:tr w:rsidR="008C252F" w:rsidRPr="00B45D65" w14:paraId="394E03E5" w14:textId="77777777" w:rsidTr="008C252F">
        <w:trPr>
          <w:trHeight w:val="285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961BDB" w14:textId="77777777" w:rsidR="008C252F" w:rsidRPr="00B45D65" w:rsidRDefault="008C252F" w:rsidP="008C252F">
            <w:pPr>
              <w:spacing w:before="36" w:after="36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spiratory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B747E5" w14:textId="77777777" w:rsidR="008C252F" w:rsidRPr="00B45D65" w:rsidRDefault="008C252F" w:rsidP="008C252F">
            <w:pPr>
              <w:spacing w:before="36" w:after="36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0 </w:t>
            </w:r>
          </w:p>
        </w:tc>
      </w:tr>
      <w:tr w:rsidR="008C252F" w:rsidRPr="00B45D65" w14:paraId="26183BB4" w14:textId="77777777" w:rsidTr="008C252F">
        <w:trPr>
          <w:trHeight w:val="285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F841A9" w14:textId="77777777" w:rsidR="008C252F" w:rsidRPr="00B45D65" w:rsidRDefault="008C252F" w:rsidP="008C252F">
            <w:pPr>
              <w:spacing w:before="36" w:after="36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urological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FB9F39" w14:textId="77777777" w:rsidR="008C252F" w:rsidRPr="00B45D65" w:rsidRDefault="008C252F" w:rsidP="008C252F">
            <w:pPr>
              <w:spacing w:before="36" w:after="36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8 </w:t>
            </w:r>
          </w:p>
        </w:tc>
      </w:tr>
      <w:tr w:rsidR="008C252F" w:rsidRPr="00B45D65" w14:paraId="7B34F126" w14:textId="77777777" w:rsidTr="008C252F">
        <w:trPr>
          <w:trHeight w:val="285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B74036" w14:textId="77777777" w:rsidR="008C252F" w:rsidRPr="00B45D65" w:rsidRDefault="008C252F" w:rsidP="008C252F">
            <w:pPr>
              <w:spacing w:before="36" w:after="36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ntal disorders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270699" w14:textId="77777777" w:rsidR="008C252F" w:rsidRPr="00B45D65" w:rsidRDefault="008C252F" w:rsidP="008C252F">
            <w:pPr>
              <w:spacing w:before="36" w:after="36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4 </w:t>
            </w:r>
          </w:p>
        </w:tc>
      </w:tr>
      <w:tr w:rsidR="008C252F" w:rsidRPr="00B45D65" w14:paraId="39FB6B06" w14:textId="77777777" w:rsidTr="008C252F">
        <w:trPr>
          <w:trHeight w:val="285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142947" w14:textId="77777777" w:rsidR="008C252F" w:rsidRPr="00B45D65" w:rsidRDefault="008C252F" w:rsidP="008C252F">
            <w:pPr>
              <w:spacing w:before="36" w:after="36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fectious diseases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8066FA" w14:textId="77777777" w:rsidR="008C252F" w:rsidRPr="00B45D65" w:rsidRDefault="008C252F" w:rsidP="008C252F">
            <w:pPr>
              <w:spacing w:before="36" w:after="36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2 </w:t>
            </w:r>
          </w:p>
        </w:tc>
      </w:tr>
      <w:tr w:rsidR="008C252F" w:rsidRPr="00B45D65" w14:paraId="6B84CE5B" w14:textId="77777777" w:rsidTr="008C252F">
        <w:trPr>
          <w:trHeight w:val="285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4595B9" w14:textId="77777777" w:rsidR="008C252F" w:rsidRPr="00B45D65" w:rsidRDefault="008C252F" w:rsidP="008C252F">
            <w:pPr>
              <w:spacing w:before="36" w:after="36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egnancy complications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8DE486" w14:textId="77777777" w:rsidR="008C252F" w:rsidRPr="00B45D65" w:rsidRDefault="008C252F" w:rsidP="008C252F">
            <w:pPr>
              <w:spacing w:before="36" w:after="36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9 </w:t>
            </w:r>
          </w:p>
        </w:tc>
      </w:tr>
      <w:tr w:rsidR="008C252F" w:rsidRPr="00B45D65" w14:paraId="2EBEB9FF" w14:textId="77777777" w:rsidTr="008C252F">
        <w:trPr>
          <w:trHeight w:val="285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ED65A1" w14:textId="77777777" w:rsidR="008C252F" w:rsidRPr="00B45D65" w:rsidRDefault="008C252F" w:rsidP="008C252F">
            <w:pPr>
              <w:spacing w:before="36" w:after="36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ymptoms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60B2F9" w14:textId="77777777" w:rsidR="008C252F" w:rsidRPr="00B45D65" w:rsidRDefault="008C252F" w:rsidP="008C252F">
            <w:pPr>
              <w:spacing w:before="36" w:after="36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3 </w:t>
            </w:r>
          </w:p>
        </w:tc>
      </w:tr>
      <w:tr w:rsidR="008C252F" w:rsidRPr="00B45D65" w14:paraId="5AC4C9EA" w14:textId="77777777" w:rsidTr="008C252F">
        <w:trPr>
          <w:trHeight w:val="285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F246AC" w14:textId="77777777" w:rsidR="008C252F" w:rsidRPr="00B45D65" w:rsidRDefault="008C252F" w:rsidP="008C252F">
            <w:pPr>
              <w:spacing w:before="36" w:after="36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ematopoietic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8E28ED" w14:textId="77777777" w:rsidR="008C252F" w:rsidRPr="00B45D65" w:rsidRDefault="008C252F" w:rsidP="008C252F">
            <w:pPr>
              <w:spacing w:before="36" w:after="36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8 </w:t>
            </w:r>
          </w:p>
        </w:tc>
      </w:tr>
      <w:tr w:rsidR="008C252F" w:rsidRPr="00B45D65" w14:paraId="62FC0D74" w14:textId="77777777" w:rsidTr="008C252F">
        <w:trPr>
          <w:trHeight w:val="285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82EA3A" w14:textId="77777777" w:rsidR="008C252F" w:rsidRPr="00B45D65" w:rsidRDefault="008C252F" w:rsidP="008C252F">
            <w:pPr>
              <w:spacing w:before="36" w:after="36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genital anomalies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609335" w14:textId="77777777" w:rsidR="008C252F" w:rsidRPr="00B45D65" w:rsidRDefault="008C252F" w:rsidP="008C252F">
            <w:pPr>
              <w:spacing w:before="36" w:after="36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6 </w:t>
            </w:r>
          </w:p>
        </w:tc>
      </w:tr>
      <w:tr w:rsidR="008C252F" w:rsidRPr="00B45D65" w14:paraId="693FC2EA" w14:textId="77777777" w:rsidTr="008C252F">
        <w:trPr>
          <w:trHeight w:val="285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9CF3A1" w14:textId="77777777" w:rsidR="008C252F" w:rsidRPr="00B45D65" w:rsidRDefault="008C252F" w:rsidP="008C252F">
            <w:pPr>
              <w:spacing w:before="36" w:after="36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categorized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3B552E" w14:textId="77777777" w:rsidR="008C252F" w:rsidRPr="00B45D65" w:rsidRDefault="008C252F" w:rsidP="008C252F">
            <w:pPr>
              <w:spacing w:before="36" w:after="36"/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45D6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7 </w:t>
            </w:r>
          </w:p>
        </w:tc>
      </w:tr>
    </w:tbl>
    <w:p w14:paraId="55A0E121" w14:textId="77777777" w:rsidR="008C252F" w:rsidRPr="00B45D65" w:rsidRDefault="008C252F" w:rsidP="008C252F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 w:rsidRPr="00B45D65"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Table S1: Distribution of Diagnoses by Phecode Category</w:t>
      </w:r>
      <w:r w:rsidRPr="00B45D6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1C725113" w14:textId="77777777" w:rsidR="003724EA" w:rsidRPr="00B45D65" w:rsidRDefault="003724EA">
      <w:pPr>
        <w:rPr>
          <w:rFonts w:ascii="Arial" w:hAnsi="Arial" w:cs="Arial"/>
        </w:rPr>
      </w:pPr>
    </w:p>
    <w:sectPr w:rsidR="003724EA" w:rsidRPr="00B45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52F"/>
    <w:rsid w:val="000330C3"/>
    <w:rsid w:val="003724EA"/>
    <w:rsid w:val="0084191D"/>
    <w:rsid w:val="008C252F"/>
    <w:rsid w:val="009459BC"/>
    <w:rsid w:val="009E148C"/>
    <w:rsid w:val="00B45D65"/>
    <w:rsid w:val="00C97827"/>
    <w:rsid w:val="00FE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51408"/>
  <w15:chartTrackingRefBased/>
  <w15:docId w15:val="{2D082321-0364-1D41-8325-1F7C284A7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25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5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5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5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5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5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5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5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5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5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5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5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5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5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5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5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5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5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5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5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5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25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5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5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5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25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5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5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52F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8C252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8C252F"/>
  </w:style>
  <w:style w:type="character" w:customStyle="1" w:styleId="eop">
    <w:name w:val="eop"/>
    <w:basedOn w:val="DefaultParagraphFont"/>
    <w:rsid w:val="008C25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65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08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17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99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312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57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905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2526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578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158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67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732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32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61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727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797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130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3657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078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634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848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765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210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642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941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6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658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342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9017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621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9545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262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438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021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499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645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029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10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148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901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021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310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964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540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104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7479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090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992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330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072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600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40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570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989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6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601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461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19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021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653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948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866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90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859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190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17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61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32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55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115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193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192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927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701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24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652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727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989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63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75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92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79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ello, Jean</dc:creator>
  <cp:keywords/>
  <dc:description/>
  <cp:lastModifiedBy>Costello, Jean</cp:lastModifiedBy>
  <cp:revision>2</cp:revision>
  <dcterms:created xsi:type="dcterms:W3CDTF">2024-06-13T23:57:00Z</dcterms:created>
  <dcterms:modified xsi:type="dcterms:W3CDTF">2024-06-17T23:58:00Z</dcterms:modified>
</cp:coreProperties>
</file>